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bCs/>
          <w:lang w:val="en-GB"/>
        </w:rPr>
        <w:t>Additional file 3</w:t>
      </w:r>
      <w:r>
        <w:rPr>
          <w:lang w:val="en-GB"/>
        </w:rPr>
        <w:t xml:space="preserve"> Basic data for the 316 specimens of </w:t>
      </w:r>
      <w:r>
        <w:rPr>
          <w:i/>
          <w:lang w:val="en-GB"/>
        </w:rPr>
        <w:t>Galerida</w:t>
      </w:r>
      <w:r>
        <w:rPr>
          <w:lang w:val="en-GB"/>
        </w:rPr>
        <w:t xml:space="preserve"> larks included in the present study. </w:t>
      </w:r>
      <w:r>
        <w:rPr>
          <w:b/>
          <w:bCs/>
          <w:lang w:val="en-GB"/>
        </w:rPr>
        <w:t>id</w:t>
      </w:r>
      <w:r>
        <w:rPr>
          <w:lang w:val="en-GB"/>
        </w:rPr>
        <w:t xml:space="preserve"> = labelling with Museum numbers (if any), or our own labelling; </w:t>
      </w:r>
      <w:r>
        <w:rPr>
          <w:b/>
          <w:lang w:val="en-GB"/>
        </w:rPr>
        <w:t>country</w:t>
      </w:r>
      <w:r>
        <w:rPr>
          <w:lang w:val="en-GB"/>
        </w:rPr>
        <w:t xml:space="preserve"> = country in which the specimen was sampled; </w:t>
      </w:r>
      <w:r>
        <w:rPr>
          <w:b/>
          <w:bCs/>
          <w:lang w:val="en-GB"/>
        </w:rPr>
        <w:t>lat</w:t>
      </w:r>
      <w:r>
        <w:rPr>
          <w:lang w:val="en-GB"/>
        </w:rPr>
        <w:t xml:space="preserve"> = latitude in °N; </w:t>
      </w:r>
      <w:r>
        <w:rPr>
          <w:b/>
          <w:bCs/>
          <w:lang w:val="en-GB"/>
        </w:rPr>
        <w:t>long</w:t>
      </w:r>
      <w:r>
        <w:rPr>
          <w:lang w:val="en-GB"/>
        </w:rPr>
        <w:t xml:space="preserve"> = longitude in °E; </w:t>
      </w:r>
      <w:r>
        <w:rPr>
          <w:b/>
          <w:bCs/>
          <w:lang w:val="en-GB"/>
        </w:rPr>
        <w:t>location</w:t>
      </w:r>
      <w:r>
        <w:rPr>
          <w:lang w:val="en-GB"/>
        </w:rPr>
        <w:t xml:space="preserve"> = sampling locality;</w:t>
      </w:r>
      <w:r>
        <w:rPr>
          <w:b/>
          <w:bCs/>
          <w:lang w:val="en-GB"/>
        </w:rPr>
        <w:t xml:space="preserve"> cyt b</w:t>
      </w:r>
      <w:r>
        <w:rPr>
          <w:lang w:val="en-GB"/>
        </w:rPr>
        <w:t xml:space="preserve"> = 291 bp cyt b haplotype (see Table 1)</w:t>
      </w:r>
      <w:r>
        <w:rPr>
          <w:b/>
          <w:bCs/>
          <w:lang w:val="en-GB"/>
        </w:rPr>
        <w:t xml:space="preserve">; int = </w:t>
      </w:r>
      <w:r>
        <w:rPr>
          <w:bCs/>
          <w:lang w:val="en-GB"/>
        </w:rPr>
        <w:t xml:space="preserve">genotype for </w:t>
      </w:r>
      <w:r>
        <w:rPr>
          <w:rFonts w:eastAsia="MS Mincho;Arial Unicode MS"/>
          <w:lang w:val="en-GB"/>
        </w:rPr>
        <w:t xml:space="preserve">Intron 7 of the </w:t>
      </w:r>
      <w:r>
        <w:rPr/>
        <w:t>β</w:t>
      </w:r>
      <w:r>
        <w:rPr>
          <w:lang w:val="en-GB"/>
        </w:rPr>
        <w:t>-fibrinogen gene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 xml:space="preserve">(see Table 1); </w:t>
      </w:r>
      <w:r>
        <w:rPr>
          <w:b/>
          <w:bCs/>
          <w:lang w:val="en-GB"/>
        </w:rPr>
        <w:t>reg</w:t>
      </w:r>
      <w:r>
        <w:rPr>
          <w:lang w:val="en-GB"/>
        </w:rPr>
        <w:t xml:space="preserve"> = classification in 17 taxa or populations (see Figs. 4 and 5); </w:t>
      </w:r>
      <w:r>
        <w:rPr>
          <w:b/>
          <w:bCs/>
          <w:lang w:val="en-GB"/>
        </w:rPr>
        <w:t>sex</w:t>
      </w:r>
      <w:r>
        <w:rPr>
          <w:lang w:val="en-GB"/>
        </w:rPr>
        <w:t xml:space="preserve"> (m=male, f=female, j=juvenile);</w:t>
      </w:r>
      <w:r>
        <w:rPr>
          <w:b/>
          <w:bCs/>
          <w:lang w:val="en-GB"/>
        </w:rPr>
        <w:t xml:space="preserve"> bl</w:t>
      </w:r>
      <w:r>
        <w:rPr>
          <w:lang w:val="en-GB"/>
        </w:rPr>
        <w:t xml:space="preserve">= bill length from bill tip to distal edge of nostrils; </w:t>
      </w:r>
      <w:r>
        <w:rPr>
          <w:b/>
          <w:bCs/>
          <w:lang w:val="en-GB"/>
        </w:rPr>
        <w:t>bd</w:t>
      </w:r>
      <w:r>
        <w:rPr>
          <w:lang w:val="en-GB"/>
        </w:rPr>
        <w:t xml:space="preserve"> = bill depth at distal edge of nostrils; </w:t>
      </w:r>
      <w:r>
        <w:rPr>
          <w:b/>
          <w:bCs/>
          <w:lang w:val="en-GB"/>
        </w:rPr>
        <w:t>bw</w:t>
      </w:r>
      <w:r>
        <w:rPr>
          <w:lang w:val="en-GB"/>
        </w:rPr>
        <w:t xml:space="preserve"> = bill width at distal edge of nostrils on the upper mandible; </w:t>
      </w:r>
      <w:r>
        <w:rPr>
          <w:b/>
          <w:bCs/>
          <w:lang w:val="en-GB"/>
        </w:rPr>
        <w:t xml:space="preserve">tar </w:t>
      </w:r>
      <w:r>
        <w:rPr>
          <w:lang w:val="en-GB"/>
        </w:rPr>
        <w:t xml:space="preserve">= tarsus length; </w:t>
      </w:r>
      <w:r>
        <w:rPr>
          <w:b/>
          <w:bCs/>
          <w:lang w:val="en-GB"/>
        </w:rPr>
        <w:t>tl</w:t>
      </w:r>
      <w:r>
        <w:rPr>
          <w:lang w:val="en-GB"/>
        </w:rPr>
        <w:t xml:space="preserve"> = tail length using the T(R) method (see Svensson 1992); </w:t>
      </w:r>
      <w:r>
        <w:rPr>
          <w:b/>
          <w:bCs/>
          <w:lang w:val="en-GB"/>
        </w:rPr>
        <w:t xml:space="preserve">wl </w:t>
      </w:r>
      <w:r>
        <w:rPr>
          <w:lang w:val="en-GB"/>
        </w:rPr>
        <w:t xml:space="preserve">= wing length using the maximum length method (see Svensson 1992); </w:t>
      </w:r>
      <w:r>
        <w:rPr>
          <w:b/>
          <w:lang w:val="en-GB"/>
        </w:rPr>
        <w:t>ar</w:t>
      </w:r>
      <w:r>
        <w:rPr>
          <w:lang w:val="en-GB"/>
        </w:rPr>
        <w:t xml:space="preserve"> = value of the aridity index (=-ln(</w:t>
      </w:r>
      <w:r>
        <w:rPr>
          <w:i/>
          <w:lang w:val="en-GB"/>
        </w:rPr>
        <w:t>Q</w:t>
      </w:r>
      <w:r>
        <w:rPr>
          <w:lang w:val="en-GB"/>
        </w:rPr>
        <w:t xml:space="preserve">), where </w:t>
      </w:r>
      <w:r>
        <w:rPr>
          <w:i/>
          <w:lang w:val="en-GB"/>
        </w:rPr>
        <w:t>Q</w:t>
      </w:r>
      <w:r>
        <w:rPr>
          <w:lang w:val="en-GB"/>
        </w:rPr>
        <w:t xml:space="preserve"> is Emberger's Index of aridity; </w:t>
      </w:r>
      <w:r>
        <w:rPr>
          <w:b/>
          <w:lang w:val="en-GB"/>
        </w:rPr>
        <w:t>comp</w:t>
      </w:r>
      <w:r>
        <w:rPr>
          <w:lang w:val="en-GB"/>
        </w:rPr>
        <w:t xml:space="preserve">= binary index that takes the value 1 when the specimen lives sympatrically with a representative of the other species complex, 0 otherwise; </w:t>
      </w:r>
      <w:r>
        <w:rPr>
          <w:b/>
          <w:bCs/>
          <w:lang w:val="en-GB"/>
        </w:rPr>
        <w:t>mus</w:t>
      </w:r>
      <w:r>
        <w:rPr>
          <w:lang w:val="en-GB"/>
        </w:rPr>
        <w:t xml:space="preserve"> = current location of the voucher: A= American Museum of Natural History; B=MVZ Berkeley; C= Field Museum Chicago; P = Museum d'Histoire Naturelle de Paris, M = our lab in Montpellier (France)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974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0"/>
        <w:gridCol w:w="880"/>
        <w:gridCol w:w="455"/>
        <w:gridCol w:w="525"/>
        <w:gridCol w:w="1280"/>
        <w:gridCol w:w="864"/>
        <w:gridCol w:w="340"/>
        <w:gridCol w:w="428"/>
        <w:gridCol w:w="400"/>
        <w:gridCol w:w="385"/>
        <w:gridCol w:w="320"/>
        <w:gridCol w:w="340"/>
        <w:gridCol w:w="385"/>
        <w:gridCol w:w="385"/>
        <w:gridCol w:w="455"/>
        <w:gridCol w:w="400"/>
        <w:gridCol w:w="560"/>
        <w:gridCol w:w="460"/>
      </w:tblGrid>
      <w:tr>
        <w:trPr>
          <w:trHeight w:val="180" w:hRule="atLeast"/>
        </w:trPr>
        <w:tc>
          <w:tcPr>
            <w:tcW w:w="8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d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4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lat</w:t>
            </w:r>
          </w:p>
        </w:tc>
        <w:tc>
          <w:tcPr>
            <w:tcW w:w="5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long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location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cyt b </w:t>
            </w:r>
          </w:p>
        </w:tc>
        <w:tc>
          <w:tcPr>
            <w:tcW w:w="3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nt</w:t>
            </w:r>
          </w:p>
        </w:tc>
        <w:tc>
          <w:tcPr>
            <w:tcW w:w="42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g</w:t>
            </w:r>
          </w:p>
        </w:tc>
        <w:tc>
          <w:tcPr>
            <w:tcW w:w="4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ex</w:t>
            </w: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l</w:t>
            </w:r>
          </w:p>
        </w:tc>
        <w:tc>
          <w:tcPr>
            <w:tcW w:w="3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d</w:t>
            </w:r>
          </w:p>
        </w:tc>
        <w:tc>
          <w:tcPr>
            <w:tcW w:w="3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w</w:t>
            </w: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ar</w:t>
            </w:r>
          </w:p>
        </w:tc>
        <w:tc>
          <w:tcPr>
            <w:tcW w:w="38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l</w:t>
            </w:r>
          </w:p>
        </w:tc>
        <w:tc>
          <w:tcPr>
            <w:tcW w:w="45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wl</w:t>
            </w:r>
          </w:p>
        </w:tc>
        <w:tc>
          <w:tcPr>
            <w:tcW w:w="4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r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comp</w:t>
            </w:r>
          </w:p>
        </w:tc>
        <w:tc>
          <w:tcPr>
            <w:tcW w:w="4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mus</w:t>
            </w:r>
          </w:p>
        </w:tc>
      </w:tr>
      <w:tr>
        <w:trPr>
          <w:trHeight w:val="180" w:hRule="atLeast"/>
        </w:trPr>
        <w:tc>
          <w:tcPr>
            <w:tcW w:w="8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088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geria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15</w:t>
            </w:r>
          </w:p>
        </w:tc>
        <w:tc>
          <w:tcPr>
            <w:tcW w:w="5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05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uggourt (Sahara)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AL_1</w:t>
            </w:r>
          </w:p>
        </w:tc>
        <w:tc>
          <w:tcPr>
            <w:tcW w:w="3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3</w:t>
            </w:r>
          </w:p>
        </w:tc>
        <w:tc>
          <w:tcPr>
            <w:tcW w:w="3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5</w:t>
            </w:r>
          </w:p>
        </w:tc>
        <w:tc>
          <w:tcPr>
            <w:tcW w:w="3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,0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0</w:t>
            </w:r>
          </w:p>
        </w:tc>
        <w:tc>
          <w:tcPr>
            <w:tcW w:w="4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01</w:t>
            </w:r>
          </w:p>
        </w:tc>
        <w:tc>
          <w:tcPr>
            <w:tcW w:w="5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6-1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ger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jelf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4"/>
                <w:szCs w:val="14"/>
              </w:rPr>
            </w:pPr>
            <w:r>
              <w:rPr>
                <w:i/>
                <w:iCs/>
                <w:color w:val="FF0000"/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L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9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56-5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ger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7kms N of Djelfa (Saharan Atlas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L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4"/>
                <w:szCs w:val="14"/>
              </w:rPr>
            </w:pPr>
            <w:r>
              <w:rPr>
                <w:i/>
                <w:iCs/>
                <w:color w:val="FF0000"/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,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09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ger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 Oued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4"/>
                <w:szCs w:val="14"/>
              </w:rPr>
            </w:pPr>
            <w:r>
              <w:rPr>
                <w:i/>
                <w:iCs/>
                <w:color w:val="FF0000"/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L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3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09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ger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bila, Terr. De Tougourt, Sahar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4"/>
                <w:szCs w:val="14"/>
              </w:rPr>
            </w:pPr>
            <w:r>
              <w:rPr>
                <w:i/>
                <w:iCs/>
                <w:color w:val="FF0000"/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L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3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6-17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ger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rt Polignac (=Illizi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AL_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223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ger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uggour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223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ger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skr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54-1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ad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o chad N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59-9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ad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had, Enned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1-81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ad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,2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,5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uadi Souala, Fada, Ened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3-2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ad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8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,7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um-chalouba, env 230 kms frontière souda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j 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39-41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ad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1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rt-lamy (N'djamena, front Cameroun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CH_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2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39-42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ad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rt lamy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2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266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in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,1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,3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singtao, Shan-tu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F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5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266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in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singtao, Shan-tu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F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ypt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,3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,8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youm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4-208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iop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sv-SE"/>
              </w:rPr>
            </w:pPr>
            <w:r>
              <w:rPr>
                <w:sz w:val="14"/>
                <w:szCs w:val="14"/>
                <w:lang w:val="sv-SE"/>
              </w:rPr>
              <w:t>5 km Asella-&gt; Mt Cilalo (2640 m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sv-SE"/>
              </w:rPr>
            </w:pPr>
            <w:r>
              <w:rPr>
                <w:sz w:val="14"/>
                <w:szCs w:val="14"/>
                <w:lang w:val="sv-SE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sv-SE"/>
              </w:rPr>
            </w:pPr>
            <w:r>
              <w:rPr>
                <w:sz w:val="14"/>
                <w:szCs w:val="14"/>
                <w:lang w:val="sv-SE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4-208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iop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,7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nsho (Bale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6,5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4-208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iop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,7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nsho (Bale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6,5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4-208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iop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,7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nsho (Bale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6,5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4-208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iop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kms Asella dir Mt Cilalo alt 2640 m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7,0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4-209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iop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 kms Addis-&gt;Gondar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4-209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iop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 kms Addis-&gt;Gondar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4-209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iop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 kms Addis-&gt;Gondar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4-20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iop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 kms N de Gondar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4-209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iop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 kms N Gondar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6,6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4-209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iop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 kms W of Ambo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a_ET_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4-21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iop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 kms E Ambo alt 2360 m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a_ET_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4-21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iop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 kms N Addis-Abeb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6,9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4-210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iop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 kms N Addis-Abeba-&gt;Debre Libanos (2800 m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6,9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VZ702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iop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0 mi W Dessy, Le Gamba; elevation 10000 f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4-207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iop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rs Aysh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4-207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iop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nv Aysh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4-207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iop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nv Aysh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4-207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iop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 kms de Jijija, rte Degehbur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4-208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iop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 kms de Jijija, rte Degehbur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4-209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iop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 kms SW of Gondar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0-164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unes de Lampaul Plouarzel 2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U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0-164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rspoder, 2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U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9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8-142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,8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6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ury (po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U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7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8-14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,1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y-Notre-Dame, Maine &amp; Loir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U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8-143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,1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y-Notre-Dame, Maine &amp; Loir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U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8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8-143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,1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,2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y-Notre-Dame, Maine &amp; Loir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U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8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8-145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tween Vingrau et tuchan, Aud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F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7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8-14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rbières, between Rivelsaltes et Vingrau PO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F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7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8-145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rbières, between Rivelsaltes et Vingrau PO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F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7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8-145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rbières, between Rivelsaltes et Vingrau PO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F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7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8-145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vesaltes-vingrau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4"/>
                <w:szCs w:val="14"/>
              </w:rPr>
            </w:pPr>
            <w:r>
              <w:rPr>
                <w:i/>
                <w:iCs/>
                <w:color w:val="FF0000"/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F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7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8-145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rbières, between Rivelsaltes et Vingrau PO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F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7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82-112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poul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F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7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 alph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mp Joffre (Rivesaltes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F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 bet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mp Joffre (Rivesaltes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F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1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F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F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mp Joffre (Rivesaltes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F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s Courtiels (Fitou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F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 Garrigue (Fitou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F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t 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s Courtiels (Fitou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1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F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v 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mp Joffre (Rivesaltes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F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il 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lan des Faîtes (Villesèque des Corbières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F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618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d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F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78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d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,6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,6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ashmir Bunji (4500' ~1372 m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F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 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783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d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njab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F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649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d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_IN_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433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d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ligirirangan Hills ca 5500' (~1677 m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6,2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43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d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9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,8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Karapur ca 2500' SW (~762 m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9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433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d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ababudan Hills ca 5000' (~1524 m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_IN_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6,0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57-94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an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,2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,1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ombad-e-gabous (N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57-94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an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der-Albas Iran 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57-94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an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,5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1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rraks (ne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4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0-216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an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 kms after Jaroin ?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9-214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an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,2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,4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 kms sud Tehera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9-214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an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 km S Tehera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9-214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an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ear Char Bertiele Iran 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9-215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an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aheyda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9-215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an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,7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,5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 kms from Shapoor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an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oteh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an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ah-dul villag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an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ash-barid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IR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an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razja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57-2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aq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njivi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2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s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srae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ila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s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srae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RU_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706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tal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osseto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U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8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az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azakhstan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,8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,1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lmaty Oblysy; Akkol', 10 km S, 45 km W;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F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97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Kenya 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K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770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Kenya 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0 miles N of Marsabit, NFD Keny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KE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K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6,2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770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Kenya 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0 M N of Marsabit, NFD Keny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K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6,2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249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ore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F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703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ore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F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VZ 15436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ore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F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2-400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i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tel?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AL_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2-400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i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6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8,0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mako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A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4"/>
                <w:szCs w:val="14"/>
              </w:rPr>
            </w:pPr>
            <w:r>
              <w:rPr>
                <w:i/>
                <w:iCs/>
                <w:color w:val="FF0000"/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9-88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uritan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,5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3,0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ar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AL_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,0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8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2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8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2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8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2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,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8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7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4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7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7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7,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7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7,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,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7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7,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6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8,6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3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7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8,9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7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8,9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7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8,9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7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8,9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,0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9,6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1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3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,0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9,6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3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2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9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8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2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0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,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8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7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7,5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6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9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7,8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3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9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8,8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6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7,3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7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6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7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7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,9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8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7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,9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8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7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,9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0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01-160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,8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8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nger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5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5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6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n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,5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1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n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8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1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7,6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n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,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5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8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1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7,6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2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8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1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7,6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8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1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7,6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8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2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8,3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n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4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4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8,4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n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3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5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8,5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n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3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,2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6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n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8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6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,8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6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n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6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,2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3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n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8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2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4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2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4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n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8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0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n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,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,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8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0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n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9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0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0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5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n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9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3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6,8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n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2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6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7,3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n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6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6,4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n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3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1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7,1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n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0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0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9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3-8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,0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8,9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um el hassan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0-36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7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 kms sud Aïn beni mathar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n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,1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4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,1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4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,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,1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4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,1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4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1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9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8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1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9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8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1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0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1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0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5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6,8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5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6,9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,9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7,9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8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6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8,9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6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8,9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6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8,9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,0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9,6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3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,9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9,5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1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3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,8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9,5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3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,0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0,3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,0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0,3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,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8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2,8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6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2,9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4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2,9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1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3,1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,0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1,3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1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,1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8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1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,1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8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1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,1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1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8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8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1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,1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,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8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1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,1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8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8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0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8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,9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1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8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9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7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7,5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7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9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6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6,3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3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4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2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6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5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7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3-5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henifr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4"/>
                <w:szCs w:val="14"/>
              </w:rPr>
            </w:pPr>
            <w:r>
              <w:rPr>
                <w:i/>
                <w:iCs/>
                <w:color w:val="FF0000"/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3-7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uninet (?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4"/>
                <w:szCs w:val="14"/>
              </w:rPr>
            </w:pPr>
            <w:r>
              <w:rPr>
                <w:i/>
                <w:iCs/>
                <w:color w:val="FF0000"/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3-7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las central Aguelmou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4"/>
                <w:szCs w:val="14"/>
              </w:rPr>
            </w:pPr>
            <w:r>
              <w:rPr>
                <w:i/>
                <w:iCs/>
                <w:color w:val="FF0000"/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3-7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tween Tantanne and la mer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4"/>
                <w:szCs w:val="14"/>
              </w:rPr>
            </w:pPr>
            <w:r>
              <w:rPr>
                <w:i/>
                <w:iCs/>
                <w:color w:val="FF0000"/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3-8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uaouizer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4"/>
                <w:szCs w:val="14"/>
              </w:rPr>
            </w:pPr>
            <w:r>
              <w:rPr>
                <w:i/>
                <w:iCs/>
                <w:color w:val="FF0000"/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9-8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u jrakarêm (?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4"/>
                <w:szCs w:val="14"/>
              </w:rPr>
            </w:pPr>
            <w:r>
              <w:rPr>
                <w:i/>
                <w:iCs/>
                <w:color w:val="FF0000"/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0-35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 de Jerad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4"/>
                <w:szCs w:val="14"/>
              </w:rPr>
            </w:pPr>
            <w:r>
              <w:rPr>
                <w:i/>
                <w:iCs/>
                <w:color w:val="FF0000"/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0-35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f-Saf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4"/>
                <w:szCs w:val="14"/>
              </w:rPr>
            </w:pPr>
            <w:r>
              <w:rPr>
                <w:i/>
                <w:iCs/>
                <w:color w:val="FF0000"/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0-36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uckal, 30 kms S de Berguen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4"/>
                <w:szCs w:val="14"/>
              </w:rPr>
            </w:pPr>
            <w:r>
              <w:rPr>
                <w:i/>
                <w:iCs/>
                <w:color w:val="FF0000"/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0-36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laine des Angael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4"/>
                <w:szCs w:val="14"/>
              </w:rPr>
            </w:pPr>
            <w:r>
              <w:rPr>
                <w:i/>
                <w:iCs/>
                <w:color w:val="FF0000"/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M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6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8,6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n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cc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4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7,0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58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p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F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33-199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ger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ger R. rive Ansongo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6-49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ger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lta central du Niger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AL_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9-88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rtug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,7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8,8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iana-castilo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U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6,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0-16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oman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ntelimo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U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s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s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 xml:space="preserve">Astrakhan, 17 km S, 55 km W;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RU_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U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s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s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lagoveschenskaya, 11 km W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RU_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U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s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s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lagoveschenskaya, 11 km W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U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s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s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lagoveschenskaya, 11 km W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U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s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s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lagoveschenskaya, 11 km W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U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s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s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lagoveschenskaya, 11 km W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U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s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s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lagoveschenskaya, 11 km W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U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s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s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lagoveschenskaya, 11 km W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U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s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s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lagoveschenskaya, 11 km W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RU_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U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s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s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lagoveschenskaya, 11 km W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RU_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U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udi Arab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,2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,7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rabah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6-108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neg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'Boro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8-89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neg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0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neg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bor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AL_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01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neg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bor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5-17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neg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lta du senegal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5-171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neg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lta du senegal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81-6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neg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c de guier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81-6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neg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c de guier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81-6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neg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nat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81-60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neg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c de guier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81-60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neg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c de guier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81-60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neg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c de guier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81-60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neg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c de guier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81-60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neg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c de guier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81-60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neg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c de guier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AL_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83-2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neg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ndi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3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05-102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neg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lec privée : St Loui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4-145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mal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,5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 kms S Dusa Mareb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i_S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9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4-16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mal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2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,8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riban (=Jirriban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i_S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7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763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mal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rber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901-1797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 Gardobre S Tun, 18 m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01-179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 Gardobre (+18m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0-193 ?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nv de Mr P. Bédé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4-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knan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8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4-1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knang (?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4-1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fs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2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4-1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4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7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fs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2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17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,1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7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etween El Djem and Sfax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7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173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4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3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etween Mahares and Achichina, SE tuni (O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6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173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etween El Djem and Sousse, E Tu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173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4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3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etween Mahares and Achichina, SE tun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AL_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6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173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hichina plains , E tun (0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17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etween Sfax and Aguareb, Gabe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8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6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1734_b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lains NW of la Marsa N Tu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173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etween Sfax and Aguareb, E tuni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,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6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173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4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3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etween Mahares and Achichina, E tun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AL_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17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etween Grombalia and Tunis, N Tu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TU_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174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W Tunisi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17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8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,9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etween Gabès and El Hamm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174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4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7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fs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AL_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2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174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9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5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riana SW Tu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7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174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miles E of Tozeur, SW Tu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174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3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8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etween Gafsa and El-Guandtar, SW Tu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2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174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3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8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etween Gafsa and El-Guandtar, SW Tu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22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merz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2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22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erkennah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222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7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1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erkenah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7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22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erkennah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222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7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1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erkenah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7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222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7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1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erkenah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8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22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7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1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erkenah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22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ft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223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22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ft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0-165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8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,3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zzoun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4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0-165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8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,3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zzouna SW Sfax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0-165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jebel cherichera tunisie C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1-8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zeur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5-18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ombali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4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5-181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,4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,5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djeb el aiou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5-1819_b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,9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4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ahouin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3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5-182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adjeb-el-aïoun 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5-182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djeb-el-aïou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5-18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 Germai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4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5-18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djez-el-Bab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5-182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tinvil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5-183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tinvil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TU_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4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07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9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bè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0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4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6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deyef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AL_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2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07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9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be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07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9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Gabè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07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9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bès (Oued Zeragh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07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Gafsa road, Gabe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AL_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07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9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bè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TU_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07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,1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7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ouza, near Djebeniana (40 kms N Sfax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7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07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3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9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-Guettar (near Gafsa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08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4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6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deyef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2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08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4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6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deyef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08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9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bè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08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ued Zeragh, gabè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08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9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bè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08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6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9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 km E Sfax (Aguarelle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,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7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74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9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miles E of Tozeur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,8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175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 of la Marsa, N Tun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4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175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etween Gabès and El Hamma (300m alt)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4"/>
                <w:szCs w:val="14"/>
                <w:lang w:val="en-GB"/>
              </w:rPr>
            </w:pPr>
            <w:r>
              <w:rPr>
                <w:i/>
                <w:iCs/>
                <w:color w:val="FF0000"/>
                <w:sz w:val="14"/>
                <w:szCs w:val="14"/>
                <w:lang w:val="en-GB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,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7-220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merz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4"/>
                <w:szCs w:val="14"/>
              </w:rPr>
            </w:pPr>
            <w:r>
              <w:rPr>
                <w:i/>
                <w:iCs/>
                <w:color w:val="FF0000"/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0-165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ngel-S de Souss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14"/>
                <w:szCs w:val="14"/>
              </w:rPr>
            </w:pPr>
            <w:r>
              <w:rPr>
                <w:i/>
                <w:iCs/>
                <w:color w:val="FF0000"/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3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,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,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0-166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allat fedj er rest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TU_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5-18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djeb-Aïoun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TU_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,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5-184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tinville-Djebel reca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5-184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ahouin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3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5-184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ahouin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,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5-185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ahouin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TU_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3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5-186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ahouin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3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5-186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jebel-Rece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TU_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8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08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,4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6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deyef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MO_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9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,2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2-109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nisi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bès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_TU_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9-216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rkey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 kms from Gorum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9-216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rkey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c from Gölbaz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9-216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rkey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 kms from Gorum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6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9-216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rkey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 kms from Gorum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7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1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9-216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rkey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olbaz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2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9-216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rkey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olbaz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i_MO_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4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5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9-216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urkey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c de Gölbazi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ME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2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1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,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>
          <w:trHeight w:val="180" w:hRule="atLeast"/>
        </w:trPr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0-1647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ugoslavia </w:t>
            </w:r>
          </w:p>
        </w:tc>
        <w:tc>
          <w:tcPr>
            <w:tcW w:w="4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,42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,77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ttaro (Kotor)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U</w:t>
            </w:r>
          </w:p>
        </w:tc>
        <w:tc>
          <w:tcPr>
            <w:tcW w:w="4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3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5</w:t>
            </w:r>
          </w:p>
        </w:tc>
        <w:tc>
          <w:tcPr>
            <w:tcW w:w="3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1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,0</w:t>
            </w:r>
          </w:p>
        </w:tc>
        <w:tc>
          <w:tcPr>
            <w:tcW w:w="3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9</w:t>
            </w:r>
          </w:p>
        </w:tc>
        <w:tc>
          <w:tcPr>
            <w:tcW w:w="3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0</w:t>
            </w:r>
          </w:p>
        </w:tc>
        <w:tc>
          <w:tcPr>
            <w:tcW w:w="4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,0</w:t>
            </w:r>
          </w:p>
        </w:tc>
        <w:tc>
          <w:tcPr>
            <w:tcW w:w="4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5,55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  <w:sz w:val="16"/>
      <w:szCs w:val="16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6"/>
      <w:szCs w:val="16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  <w:sz w:val="16"/>
      <w:szCs w:val="16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  <w:sz w:val="16"/>
      <w:szCs w:val="16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6"/>
      <w:szCs w:val="16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6"/>
      <w:szCs w:val="16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eastAsia="Arial Unicode MS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5T13:57:00Z</dcterms:created>
  <dc:creator>alban</dc:creator>
  <dc:description/>
  <cp:keywords/>
  <dc:language>en-US</dc:language>
  <cp:lastModifiedBy>guillaumet</cp:lastModifiedBy>
  <cp:lastPrinted>2005-08-03T17:20:00Z</cp:lastPrinted>
  <dcterms:modified xsi:type="dcterms:W3CDTF">2007-11-26T11:06:00Z</dcterms:modified>
  <cp:revision>20</cp:revision>
  <dc:subject/>
  <dc:title>Appendix 1 Basic data for 160 specimens of Crested Lark included in the present study</dc:title>
</cp:coreProperties>
</file>